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C6F9F" w14:textId="760A0A38" w:rsidR="00BA1A2E" w:rsidRPr="007B692D" w:rsidRDefault="00EC32DD" w:rsidP="007B692D">
      <w:pPr>
        <w:spacing w:line="480" w:lineRule="auto"/>
        <w:jc w:val="both"/>
        <w:rPr>
          <w:rStyle w:val="LineNumber"/>
          <w:rFonts w:cs="Arial"/>
          <w:b/>
          <w:bCs/>
          <w:color w:val="000000" w:themeColor="text1"/>
          <w:szCs w:val="22"/>
          <w:lang w:val="en-US"/>
        </w:rPr>
      </w:pPr>
      <w:r w:rsidRPr="004A33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1 </w:t>
      </w:r>
      <w:r w:rsidR="003E7DA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le</w:t>
      </w:r>
      <w:r w:rsidR="0045130F" w:rsidRPr="004A33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4A33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DF49A4" w:rsidRPr="004A33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List of variables for orthopedic trauma patients: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ex, trauma calls, deaths</w:t>
      </w:r>
      <w:r w:rsidR="0045130F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24 hours, deaths &gt;24 hours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>, acute intoxication</w:t>
      </w:r>
      <w:r w:rsidR="00FD690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>, alcohol intoxication</w:t>
      </w:r>
      <w:r w:rsidR="00FD690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>, other intoxication</w:t>
      </w:r>
      <w:r w:rsidR="00FD690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regular substance abuse, </w:t>
      </w:r>
      <w:r w:rsidR="0045130F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omelessness, 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>household accidents, sport accidents, nightlife-related accidents, self-harm, suicide attempts, assault-related injuries, robbery-related injuries, domestic violence-related injuries,</w:t>
      </w:r>
      <w:r w:rsidR="0045130F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verall traffic accidents,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destrian accidents, </w:t>
      </w:r>
      <w:r w:rsidR="0045130F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>bicycle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ccidents, </w:t>
      </w:r>
      <w:r w:rsidR="0045130F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>motor vehicle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ccidents, public transport accidents, workplace accidents, way to/from workplace accidents, workplace violence-related injuries, </w:t>
      </w:r>
      <w:r w:rsidR="0045130F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verall non-trauma, 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>unspecific pain, low back pain, local infections, check-up visits, internal medicine referral</w:t>
      </w:r>
      <w:r w:rsidR="0007777F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conservative treatment, minor ED surgery, (semi-)elective surgery, emergency surgery, </w:t>
      </w:r>
      <w:r w:rsidR="0045130F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ischarged from ED/transferred, 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dmitted, discharged &lt;24 hours, discharged &lt;7 days, discharged &lt;1 month, discharged &gt;1 month, </w:t>
      </w:r>
      <w:r w:rsidR="0045130F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verall fractures, 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acial fractures, radius/ulna fractures, hand fractures, femoral fractures, skull fractures, foot fractures, rib fractures, tibia/fibula fractures, thoracic spine fractures, humerus fractures, pelvic/sacral fractures, lumbar spine fractures, clavicle fractures, cervical spine fractures, patella fractures, open fractures, </w:t>
      </w:r>
      <w:r w:rsidR="007B692D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atients with </w:t>
      </w:r>
      <w:r w:rsidR="00DF49A4" w:rsidRPr="004A3306">
        <w:rPr>
          <w:rFonts w:ascii="Arial" w:hAnsi="Arial" w:cs="Arial"/>
          <w:color w:val="000000" w:themeColor="text1"/>
          <w:sz w:val="22"/>
          <w:szCs w:val="22"/>
          <w:lang w:val="en-US"/>
        </w:rPr>
        <w:t>intracranial hemorrhages.</w:t>
      </w:r>
    </w:p>
    <w:sectPr w:rsidR="00BA1A2E" w:rsidRPr="007B692D" w:rsidSect="00DF49A4">
      <w:pgSz w:w="11900" w:h="16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1B156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9A4"/>
    <w:rsid w:val="0007777F"/>
    <w:rsid w:val="0008446C"/>
    <w:rsid w:val="000F6C36"/>
    <w:rsid w:val="001D7CB8"/>
    <w:rsid w:val="00293B63"/>
    <w:rsid w:val="003E7DAA"/>
    <w:rsid w:val="0045130F"/>
    <w:rsid w:val="004A3306"/>
    <w:rsid w:val="005C1112"/>
    <w:rsid w:val="006323A6"/>
    <w:rsid w:val="00652D57"/>
    <w:rsid w:val="007541D1"/>
    <w:rsid w:val="007B692D"/>
    <w:rsid w:val="008A2D17"/>
    <w:rsid w:val="008C2C79"/>
    <w:rsid w:val="009F021A"/>
    <w:rsid w:val="00A30E76"/>
    <w:rsid w:val="00A80E49"/>
    <w:rsid w:val="00AF4356"/>
    <w:rsid w:val="00BA1A2E"/>
    <w:rsid w:val="00CB2061"/>
    <w:rsid w:val="00D473D6"/>
    <w:rsid w:val="00DF1DF8"/>
    <w:rsid w:val="00DF476B"/>
    <w:rsid w:val="00DF49A4"/>
    <w:rsid w:val="00EC32DD"/>
    <w:rsid w:val="00EF58B1"/>
    <w:rsid w:val="00F0590E"/>
    <w:rsid w:val="00F14479"/>
    <w:rsid w:val="00FD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D83E"/>
  <w15:chartTrackingRefBased/>
  <w15:docId w15:val="{1125EEDF-38C8-A241-A0FC-6FB5F7A4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9A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F49A4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itzke, Tazio</dc:creator>
  <cp:keywords/>
  <dc:description/>
  <cp:lastModifiedBy>Vijayakumar A478</cp:lastModifiedBy>
  <cp:revision>8</cp:revision>
  <dcterms:created xsi:type="dcterms:W3CDTF">2020-08-19T18:47:00Z</dcterms:created>
  <dcterms:modified xsi:type="dcterms:W3CDTF">2021-02-08T03:06:00Z</dcterms:modified>
</cp:coreProperties>
</file>